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1FA" w:rsidRDefault="002B11FA" w:rsidP="002B11FA"/>
    <w:p w:rsidR="004920F2" w:rsidRDefault="004920F2" w:rsidP="004920F2">
      <w:r>
        <w:t xml:space="preserve">Table S1. </w:t>
      </w:r>
      <w:proofErr w:type="spellStart"/>
      <w:r>
        <w:t>Summarised</w:t>
      </w:r>
      <w:proofErr w:type="spellEnd"/>
      <w:r>
        <w:t xml:space="preserve"> general additive mixed model </w:t>
      </w:r>
      <w:r w:rsidR="00AC6C28">
        <w:t xml:space="preserve">(GAMM) </w:t>
      </w:r>
      <w:r>
        <w:t xml:space="preserve">outputs for the relationships depicted in Figure 2, including crust type as a random factor, and specifying k=3 degrees of freedom for the non-parametric </w:t>
      </w:r>
      <w:proofErr w:type="spellStart"/>
      <w:r>
        <w:t>spline</w:t>
      </w:r>
      <w:proofErr w:type="spellEnd"/>
      <w:r>
        <w:t xml:space="preserve"> term of the model.</w:t>
      </w:r>
    </w:p>
    <w:tbl>
      <w:tblPr>
        <w:tblStyle w:val="TableGrid"/>
        <w:tblW w:w="0" w:type="auto"/>
        <w:tblLook w:val="04A0"/>
      </w:tblPr>
      <w:tblGrid>
        <w:gridCol w:w="1762"/>
        <w:gridCol w:w="1779"/>
        <w:gridCol w:w="1770"/>
        <w:gridCol w:w="1603"/>
        <w:gridCol w:w="1429"/>
      </w:tblGrid>
      <w:tr w:rsidR="004920F2" w:rsidTr="00FE7756">
        <w:tc>
          <w:tcPr>
            <w:tcW w:w="8343" w:type="dxa"/>
            <w:gridSpan w:val="5"/>
            <w:tcBorders>
              <w:left w:val="nil"/>
              <w:right w:val="nil"/>
            </w:tcBorders>
          </w:tcPr>
          <w:p w:rsidR="004920F2" w:rsidRDefault="004920F2" w:rsidP="004920F2">
            <w:r>
              <w:t xml:space="preserve">Model 1 – WDPT (s) ~ </w:t>
            </w:r>
            <w:proofErr w:type="spellStart"/>
            <w:r>
              <w:t>spline</w:t>
            </w:r>
            <w:proofErr w:type="spellEnd"/>
            <w:r>
              <w:t>(succession order</w:t>
            </w:r>
            <w:r w:rsidR="006F07C5">
              <w:t>, degrees of freedom=3</w:t>
            </w:r>
            <w:r>
              <w:t>)</w:t>
            </w:r>
          </w:p>
        </w:tc>
      </w:tr>
      <w:tr w:rsidR="00FE7756" w:rsidTr="00FE7756">
        <w:tc>
          <w:tcPr>
            <w:tcW w:w="834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Parametric coefficients</w:t>
            </w:r>
          </w:p>
        </w:tc>
      </w:tr>
      <w:tr w:rsidR="004920F2" w:rsidTr="00FE7756"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:rsidR="004920F2" w:rsidRDefault="00FE7756" w:rsidP="00F46079">
            <w:r>
              <w:t>Term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6F07C5" w:rsidP="00F46079">
            <w:r>
              <w:t>Estimat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6F07C5" w:rsidP="006F07C5">
            <w:r>
              <w:t>Std error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6F07C5" w:rsidP="00F46079">
            <w:r>
              <w:t>t-value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:rsidR="004920F2" w:rsidRDefault="006F07C5" w:rsidP="00F46079">
            <w:r>
              <w:t>P-value</w:t>
            </w:r>
          </w:p>
        </w:tc>
      </w:tr>
      <w:tr w:rsidR="004920F2" w:rsidTr="00FE7756"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F46079">
            <w: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F46079">
            <w:r>
              <w:t>19.8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6F07C5">
            <w:r>
              <w:t>5.3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F46079">
            <w:r>
              <w:t>3.7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F46079">
            <w:r>
              <w:t>0.002</w:t>
            </w:r>
          </w:p>
        </w:tc>
      </w:tr>
      <w:tr w:rsidR="00FE7756" w:rsidTr="00FE7756">
        <w:tc>
          <w:tcPr>
            <w:tcW w:w="834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Approximate significance of smooth terms</w:t>
            </w:r>
          </w:p>
        </w:tc>
      </w:tr>
      <w:tr w:rsidR="004920F2" w:rsidTr="00FE7756"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:rsidR="004920F2" w:rsidRDefault="00FE7756" w:rsidP="00F46079">
            <w:r>
              <w:t>Term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6F07C5" w:rsidP="00F46079">
            <w:proofErr w:type="spellStart"/>
            <w:r>
              <w:t>edf</w:t>
            </w:r>
            <w:proofErr w:type="spellEnd"/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6F07C5" w:rsidP="006F07C5">
            <w:proofErr w:type="spellStart"/>
            <w:r>
              <w:t>Ref.df</w:t>
            </w:r>
            <w:proofErr w:type="spellEnd"/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6F07C5" w:rsidP="006F07C5">
            <w:r>
              <w:t>F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P-value</w:t>
            </w:r>
          </w:p>
        </w:tc>
      </w:tr>
      <w:tr w:rsidR="004920F2" w:rsidTr="00FE7756"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F46079">
            <w:proofErr w:type="spellStart"/>
            <w:r>
              <w:t>spline</w:t>
            </w:r>
            <w:proofErr w:type="spellEnd"/>
            <w:r>
              <w:t>(succession order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F46079">
            <w:r>
              <w:t>1.94</w:t>
            </w:r>
            <w:r w:rsidR="004920F2"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F46079">
            <w:r>
              <w:t>1.94</w:t>
            </w:r>
            <w:r w:rsidR="004920F2">
              <w:t xml:space="preserve"> 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6F07C5">
            <w:r>
              <w:t>7.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6F07C5" w:rsidP="006F07C5">
            <w:r>
              <w:t>0.006</w:t>
            </w:r>
          </w:p>
        </w:tc>
      </w:tr>
      <w:tr w:rsidR="00FE7756" w:rsidTr="00FE7756">
        <w:tc>
          <w:tcPr>
            <w:tcW w:w="3541" w:type="dxa"/>
            <w:gridSpan w:val="2"/>
            <w:tcBorders>
              <w:left w:val="nil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R</w:t>
            </w:r>
            <w:r w:rsidRPr="00FE7756">
              <w:rPr>
                <w:vertAlign w:val="superscript"/>
              </w:rPr>
              <w:t>2</w:t>
            </w:r>
            <w:r>
              <w:t xml:space="preserve"> (adjusted) 0.45</w:t>
            </w:r>
          </w:p>
        </w:tc>
        <w:tc>
          <w:tcPr>
            <w:tcW w:w="1770" w:type="dxa"/>
            <w:tcBorders>
              <w:left w:val="nil"/>
              <w:right w:val="nil"/>
            </w:tcBorders>
          </w:tcPr>
          <w:p w:rsidR="00FE7756" w:rsidRDefault="00FE7756" w:rsidP="00F46079"/>
        </w:tc>
        <w:tc>
          <w:tcPr>
            <w:tcW w:w="1603" w:type="dxa"/>
            <w:tcBorders>
              <w:left w:val="nil"/>
              <w:right w:val="nil"/>
            </w:tcBorders>
          </w:tcPr>
          <w:p w:rsidR="00FE7756" w:rsidRDefault="00FE7756" w:rsidP="00F46079"/>
        </w:tc>
        <w:tc>
          <w:tcPr>
            <w:tcW w:w="1429" w:type="dxa"/>
            <w:tcBorders>
              <w:left w:val="nil"/>
              <w:right w:val="nil"/>
            </w:tcBorders>
          </w:tcPr>
          <w:p w:rsidR="00FE7756" w:rsidRDefault="00FE7756" w:rsidP="00F46079"/>
        </w:tc>
      </w:tr>
      <w:tr w:rsidR="004920F2" w:rsidTr="00FE7756">
        <w:tc>
          <w:tcPr>
            <w:tcW w:w="8343" w:type="dxa"/>
            <w:gridSpan w:val="5"/>
            <w:tcBorders>
              <w:left w:val="nil"/>
              <w:right w:val="nil"/>
            </w:tcBorders>
          </w:tcPr>
          <w:p w:rsidR="004920F2" w:rsidRDefault="006F07C5" w:rsidP="00F46079">
            <w:r>
              <w:t>Model 2 - Hydraulic conductivity (mm h</w:t>
            </w:r>
            <w:r w:rsidRPr="00260A29">
              <w:rPr>
                <w:vertAlign w:val="superscript"/>
              </w:rPr>
              <w:t>-1</w:t>
            </w:r>
            <w:r>
              <w:t xml:space="preserve">)~ </w:t>
            </w:r>
            <w:proofErr w:type="spellStart"/>
            <w:r>
              <w:t>spline</w:t>
            </w:r>
            <w:proofErr w:type="spellEnd"/>
            <w:r>
              <w:t>(succession order, degrees of freedom=3)</w:t>
            </w:r>
          </w:p>
        </w:tc>
      </w:tr>
      <w:tr w:rsidR="00FE7756" w:rsidTr="00FE7756">
        <w:tc>
          <w:tcPr>
            <w:tcW w:w="834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Parametric coefficients</w:t>
            </w:r>
          </w:p>
        </w:tc>
      </w:tr>
      <w:tr w:rsidR="006F07C5" w:rsidTr="00FE7756"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Term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Estimat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Std error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t-value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P-value</w:t>
            </w:r>
          </w:p>
        </w:tc>
      </w:tr>
      <w:tr w:rsidR="006F07C5" w:rsidTr="00FE7756">
        <w:tc>
          <w:tcPr>
            <w:tcW w:w="1762" w:type="dxa"/>
            <w:tcBorders>
              <w:top w:val="nil"/>
              <w:left w:val="nil"/>
              <w:right w:val="nil"/>
            </w:tcBorders>
          </w:tcPr>
          <w:p w:rsidR="006F07C5" w:rsidRDefault="006F07C5" w:rsidP="00F46079">
            <w: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6F07C5" w:rsidRDefault="006F07C5" w:rsidP="00F46079">
            <w:r>
              <w:t>1.55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:rsidR="006F07C5" w:rsidRDefault="006F07C5" w:rsidP="00F46079">
            <w:r>
              <w:t>0.3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6F07C5" w:rsidRDefault="006F07C5" w:rsidP="00F46079">
            <w:r>
              <w:t>5.09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:rsidR="006F07C5" w:rsidRDefault="006F07C5" w:rsidP="00F46079">
            <w:r>
              <w:t>0.0001</w:t>
            </w:r>
          </w:p>
        </w:tc>
      </w:tr>
      <w:tr w:rsidR="00FE7756" w:rsidTr="00FE7756">
        <w:tc>
          <w:tcPr>
            <w:tcW w:w="834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Approximate significance of smooth terms</w:t>
            </w:r>
          </w:p>
        </w:tc>
      </w:tr>
      <w:tr w:rsidR="006F07C5" w:rsidTr="00FE7756"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Term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proofErr w:type="spellStart"/>
            <w:r>
              <w:t>edf</w:t>
            </w:r>
            <w:proofErr w:type="spellEnd"/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proofErr w:type="spellStart"/>
            <w:r>
              <w:t>Ref.df</w:t>
            </w:r>
            <w:proofErr w:type="spellEnd"/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F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:rsidR="006F07C5" w:rsidRDefault="006F07C5" w:rsidP="00F46079">
            <w:r>
              <w:t>P-value</w:t>
            </w:r>
          </w:p>
        </w:tc>
      </w:tr>
      <w:tr w:rsidR="006F07C5" w:rsidTr="00FE7756"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7C5" w:rsidRDefault="006F07C5" w:rsidP="00F46079">
            <w:proofErr w:type="spellStart"/>
            <w:r>
              <w:t>spline</w:t>
            </w:r>
            <w:proofErr w:type="spellEnd"/>
            <w:r>
              <w:t>(succession order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7C5" w:rsidRDefault="006F07C5" w:rsidP="00F46079">
            <w:r>
              <w:t xml:space="preserve">1.84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7C5" w:rsidRDefault="006F07C5" w:rsidP="006F07C5">
            <w:r>
              <w:t xml:space="preserve">1.84 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7C5" w:rsidRDefault="006F07C5" w:rsidP="006F07C5">
            <w:r>
              <w:t>7.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7C5" w:rsidRDefault="006F07C5" w:rsidP="006F07C5">
            <w:r>
              <w:t>0.007</w:t>
            </w:r>
          </w:p>
        </w:tc>
      </w:tr>
      <w:tr w:rsidR="00FE7756" w:rsidTr="00FE7756">
        <w:tc>
          <w:tcPr>
            <w:tcW w:w="3541" w:type="dxa"/>
            <w:gridSpan w:val="2"/>
            <w:tcBorders>
              <w:left w:val="nil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R</w:t>
            </w:r>
            <w:r w:rsidRPr="00FE7756">
              <w:rPr>
                <w:vertAlign w:val="superscript"/>
              </w:rPr>
              <w:t xml:space="preserve">2 </w:t>
            </w:r>
            <w:r>
              <w:t>(adjusted) 0.65</w:t>
            </w:r>
          </w:p>
        </w:tc>
        <w:tc>
          <w:tcPr>
            <w:tcW w:w="1770" w:type="dxa"/>
            <w:tcBorders>
              <w:left w:val="nil"/>
              <w:right w:val="nil"/>
            </w:tcBorders>
          </w:tcPr>
          <w:p w:rsidR="00FE7756" w:rsidRDefault="00FE7756" w:rsidP="00F46079"/>
        </w:tc>
        <w:tc>
          <w:tcPr>
            <w:tcW w:w="1603" w:type="dxa"/>
            <w:tcBorders>
              <w:left w:val="nil"/>
              <w:right w:val="nil"/>
            </w:tcBorders>
          </w:tcPr>
          <w:p w:rsidR="00FE7756" w:rsidRDefault="00FE7756" w:rsidP="00F46079"/>
        </w:tc>
        <w:tc>
          <w:tcPr>
            <w:tcW w:w="1429" w:type="dxa"/>
            <w:tcBorders>
              <w:left w:val="nil"/>
              <w:right w:val="nil"/>
            </w:tcBorders>
          </w:tcPr>
          <w:p w:rsidR="00FE7756" w:rsidRDefault="00FE7756" w:rsidP="00F46079"/>
        </w:tc>
      </w:tr>
    </w:tbl>
    <w:p w:rsidR="004F3870" w:rsidRDefault="004F3870" w:rsidP="00F36DFF"/>
    <w:sectPr w:rsidR="004F3870" w:rsidSect="00E96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B11FA"/>
    <w:rsid w:val="00013AA4"/>
    <w:rsid w:val="00017A6C"/>
    <w:rsid w:val="00022169"/>
    <w:rsid w:val="0008473A"/>
    <w:rsid w:val="00125F33"/>
    <w:rsid w:val="0014231E"/>
    <w:rsid w:val="002571FF"/>
    <w:rsid w:val="00260A29"/>
    <w:rsid w:val="002743CD"/>
    <w:rsid w:val="002B11FA"/>
    <w:rsid w:val="003529C0"/>
    <w:rsid w:val="003C6768"/>
    <w:rsid w:val="003D2AB1"/>
    <w:rsid w:val="00410DA2"/>
    <w:rsid w:val="00422FA2"/>
    <w:rsid w:val="004920F2"/>
    <w:rsid w:val="004C559F"/>
    <w:rsid w:val="004D123E"/>
    <w:rsid w:val="004F3870"/>
    <w:rsid w:val="005637EF"/>
    <w:rsid w:val="005D37F4"/>
    <w:rsid w:val="00624599"/>
    <w:rsid w:val="00646F53"/>
    <w:rsid w:val="006A0665"/>
    <w:rsid w:val="006B0A35"/>
    <w:rsid w:val="006F07C5"/>
    <w:rsid w:val="00707C31"/>
    <w:rsid w:val="00726C2C"/>
    <w:rsid w:val="007B7177"/>
    <w:rsid w:val="0084660F"/>
    <w:rsid w:val="008830E8"/>
    <w:rsid w:val="008B0AFD"/>
    <w:rsid w:val="00973004"/>
    <w:rsid w:val="00AC6C28"/>
    <w:rsid w:val="00B258C6"/>
    <w:rsid w:val="00B51C8F"/>
    <w:rsid w:val="00BA5F17"/>
    <w:rsid w:val="00BC59E5"/>
    <w:rsid w:val="00BD1A41"/>
    <w:rsid w:val="00BF06AE"/>
    <w:rsid w:val="00C36393"/>
    <w:rsid w:val="00C930D2"/>
    <w:rsid w:val="00D024EA"/>
    <w:rsid w:val="00D4619E"/>
    <w:rsid w:val="00D77733"/>
    <w:rsid w:val="00DC6A45"/>
    <w:rsid w:val="00DF4845"/>
    <w:rsid w:val="00E245AD"/>
    <w:rsid w:val="00E612DC"/>
    <w:rsid w:val="00E65998"/>
    <w:rsid w:val="00E963EE"/>
    <w:rsid w:val="00EF6CBB"/>
    <w:rsid w:val="00F21B64"/>
    <w:rsid w:val="00F23A32"/>
    <w:rsid w:val="00F36DFF"/>
    <w:rsid w:val="00F6095D"/>
    <w:rsid w:val="00F735D7"/>
    <w:rsid w:val="00F92B76"/>
    <w:rsid w:val="00FE77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8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ighe2</dc:creator>
  <cp:lastModifiedBy>mtighe2</cp:lastModifiedBy>
  <cp:revision>8</cp:revision>
  <dcterms:created xsi:type="dcterms:W3CDTF">2012-09-17T03:21:00Z</dcterms:created>
  <dcterms:modified xsi:type="dcterms:W3CDTF">2012-09-25T02:38:00Z</dcterms:modified>
</cp:coreProperties>
</file>